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A7A" w:rsidRDefault="007E10A7" w:rsidP="00333E11">
      <w:pPr>
        <w:jc w:val="center"/>
      </w:pPr>
      <w:r>
        <w:t>Additional file</w:t>
      </w:r>
      <w:r w:rsidR="006446A8">
        <w:t xml:space="preserve"> 2 </w:t>
      </w:r>
      <w:r w:rsidR="006F6BB9">
        <w:t>Criteri</w:t>
      </w:r>
      <w:bookmarkStart w:id="0" w:name="_GoBack"/>
      <w:bookmarkEnd w:id="0"/>
      <w:r w:rsidR="006F6BB9">
        <w:t>a for coding articles</w:t>
      </w:r>
    </w:p>
    <w:p w:rsidR="006F6BB9" w:rsidRDefault="006F6BB9">
      <w:r>
        <w:t>Primary focus</w:t>
      </w:r>
    </w:p>
    <w:p w:rsidR="006F6BB9" w:rsidRDefault="00520CAC">
      <w:r>
        <w:t>A p</w:t>
      </w:r>
      <w:r w:rsidR="005C3945">
        <w:t xml:space="preserve">rimary health care </w:t>
      </w:r>
      <w:r w:rsidR="002F7CA5">
        <w:t xml:space="preserve">related </w:t>
      </w:r>
      <w:r w:rsidR="009B522B">
        <w:t xml:space="preserve">term/concept </w:t>
      </w:r>
      <w:r w:rsidR="000C441F">
        <w:t xml:space="preserve">- primary health care, community </w:t>
      </w:r>
      <w:r w:rsidR="005A2C58">
        <w:t>c</w:t>
      </w:r>
      <w:r w:rsidR="004C3BEB">
        <w:t xml:space="preserve">are and home </w:t>
      </w:r>
      <w:r w:rsidR="000C441F">
        <w:t xml:space="preserve">care - </w:t>
      </w:r>
      <w:r w:rsidR="000B1E9A">
        <w:t xml:space="preserve">should be </w:t>
      </w:r>
      <w:r w:rsidR="006F6BB9">
        <w:t xml:space="preserve">in </w:t>
      </w:r>
      <w:r w:rsidR="005C3945">
        <w:t xml:space="preserve">the </w:t>
      </w:r>
      <w:r w:rsidR="006F6BB9">
        <w:t xml:space="preserve">heading/topic </w:t>
      </w:r>
      <w:r w:rsidR="005C3945">
        <w:t xml:space="preserve">of the news story </w:t>
      </w:r>
      <w:r w:rsidR="006F6BB9">
        <w:t xml:space="preserve">or the first paragraph. </w:t>
      </w:r>
      <w:r w:rsidR="00DB0901">
        <w:t xml:space="preserve">A </w:t>
      </w:r>
      <w:r w:rsidR="006F6BB9">
        <w:t xml:space="preserve">PHC </w:t>
      </w:r>
      <w:r w:rsidR="005C3945">
        <w:t xml:space="preserve">related </w:t>
      </w:r>
      <w:r w:rsidR="006F6BB9">
        <w:t>term could also be the subject of discussion leading up to the use of the term in the first few sentences</w:t>
      </w:r>
      <w:r w:rsidR="000B1E9A">
        <w:t xml:space="preserve">. </w:t>
      </w:r>
      <w:r w:rsidR="000C441F">
        <w:t xml:space="preserve">Some articles </w:t>
      </w:r>
      <w:r w:rsidR="000B1E9A">
        <w:t xml:space="preserve">start with a </w:t>
      </w:r>
      <w:r w:rsidR="006D381B">
        <w:t xml:space="preserve">few sentences that </w:t>
      </w:r>
      <w:r w:rsidR="000B1E9A">
        <w:t xml:space="preserve">then </w:t>
      </w:r>
      <w:r w:rsidR="001C7B56">
        <w:t>lead</w:t>
      </w:r>
      <w:r w:rsidR="00C80E57">
        <w:t xml:space="preserve"> up to the use of the PHC related term</w:t>
      </w:r>
      <w:r w:rsidR="00E47724">
        <w:t xml:space="preserve">. The key </w:t>
      </w:r>
      <w:r w:rsidR="000B1E9A">
        <w:t xml:space="preserve">issue </w:t>
      </w:r>
      <w:r w:rsidR="003A523E">
        <w:t xml:space="preserve">for the rater </w:t>
      </w:r>
      <w:r w:rsidR="000B1E9A">
        <w:t>is to determine whether or not the main focus of the article is PHC</w:t>
      </w:r>
      <w:r w:rsidR="00825312">
        <w:t>.</w:t>
      </w:r>
    </w:p>
    <w:p w:rsidR="006F6BB9" w:rsidRDefault="006F6BB9">
      <w:r>
        <w:t>Secondary focus</w:t>
      </w:r>
    </w:p>
    <w:p w:rsidR="006F6BB9" w:rsidRDefault="007A147C">
      <w:r>
        <w:t>A p</w:t>
      </w:r>
      <w:r w:rsidR="00A95211">
        <w:t xml:space="preserve">rimary health care </w:t>
      </w:r>
      <w:r w:rsidR="0022481D">
        <w:t>term/concept</w:t>
      </w:r>
      <w:r w:rsidR="00520CAC">
        <w:t xml:space="preserve"> </w:t>
      </w:r>
      <w:r w:rsidR="00A95211">
        <w:t xml:space="preserve">is </w:t>
      </w:r>
      <w:r w:rsidR="006F6BB9">
        <w:t xml:space="preserve">not in </w:t>
      </w:r>
      <w:r w:rsidR="00A95211">
        <w:t xml:space="preserve">the </w:t>
      </w:r>
      <w:r w:rsidR="006F6BB9">
        <w:t>he</w:t>
      </w:r>
      <w:r w:rsidR="0075174E">
        <w:t>ading/topic or first paragraph</w:t>
      </w:r>
      <w:r w:rsidR="00A95211">
        <w:t xml:space="preserve"> of the article </w:t>
      </w:r>
      <w:r w:rsidR="0075174E">
        <w:t xml:space="preserve">and </w:t>
      </w:r>
      <w:r w:rsidR="00A95211">
        <w:t xml:space="preserve">the news story </w:t>
      </w:r>
      <w:r w:rsidR="0075174E">
        <w:t xml:space="preserve">does not have a focus on </w:t>
      </w:r>
      <w:r w:rsidR="00C868AE">
        <w:t xml:space="preserve">any of the </w:t>
      </w:r>
      <w:r w:rsidR="006F6BB9">
        <w:t>PHC related term</w:t>
      </w:r>
      <w:r w:rsidR="00C868AE">
        <w:t>s</w:t>
      </w:r>
      <w:r w:rsidR="000B1E9A">
        <w:t>. It could be th</w:t>
      </w:r>
      <w:r w:rsidR="0075174E">
        <w:t xml:space="preserve">at </w:t>
      </w:r>
      <w:r w:rsidR="000B1E9A">
        <w:t xml:space="preserve">PHC </w:t>
      </w:r>
      <w:r w:rsidR="00C868AE">
        <w:t xml:space="preserve">related term </w:t>
      </w:r>
      <w:r w:rsidR="000B1E9A">
        <w:t xml:space="preserve">is mentioned more than twice </w:t>
      </w:r>
      <w:r w:rsidR="00B1758D">
        <w:t xml:space="preserve">or in a sentence </w:t>
      </w:r>
      <w:r w:rsidR="000B1E9A">
        <w:t xml:space="preserve">but </w:t>
      </w:r>
      <w:r w:rsidR="00C868AE">
        <w:t xml:space="preserve">the </w:t>
      </w:r>
      <w:r w:rsidR="004B4374">
        <w:t>raters</w:t>
      </w:r>
      <w:r w:rsidR="00C868AE">
        <w:t xml:space="preserve"> </w:t>
      </w:r>
      <w:r w:rsidR="000B1E9A">
        <w:t xml:space="preserve">need to determine whether </w:t>
      </w:r>
      <w:r w:rsidR="003D63D6">
        <w:t xml:space="preserve">primary health care </w:t>
      </w:r>
      <w:r w:rsidR="0075174E">
        <w:t>is the focus of the</w:t>
      </w:r>
      <w:r w:rsidR="00C868AE">
        <w:t xml:space="preserve"> article or whether the article just made a reference</w:t>
      </w:r>
      <w:r w:rsidR="00293517">
        <w:t xml:space="preserve"> to the term while</w:t>
      </w:r>
      <w:r w:rsidR="00C868AE">
        <w:t xml:space="preserve"> discussi</w:t>
      </w:r>
      <w:r w:rsidR="00293517">
        <w:t xml:space="preserve">ng </w:t>
      </w:r>
      <w:r w:rsidR="00C868AE">
        <w:t>other issues.</w:t>
      </w:r>
    </w:p>
    <w:p w:rsidR="006F6BB9" w:rsidRDefault="006F6BB9"/>
    <w:p w:rsidR="006F6BB9" w:rsidRDefault="006F6BB9">
      <w:r>
        <w:t>Mention</w:t>
      </w:r>
    </w:p>
    <w:p w:rsidR="006F6BB9" w:rsidRDefault="009F07E7">
      <w:r>
        <w:t>One or two unrelated sentences or references</w:t>
      </w:r>
      <w:r w:rsidR="000B1E9A">
        <w:t xml:space="preserve"> to PHC</w:t>
      </w:r>
      <w:r w:rsidR="00457A2E">
        <w:t xml:space="preserve"> related term</w:t>
      </w:r>
      <w:r w:rsidR="00431DE7">
        <w:t>/concept</w:t>
      </w:r>
      <w:r w:rsidR="009F24E8">
        <w:t xml:space="preserve"> and </w:t>
      </w:r>
      <w:r w:rsidR="000B1E9A">
        <w:t xml:space="preserve">not enough </w:t>
      </w:r>
      <w:r w:rsidR="00FB41C0">
        <w:t xml:space="preserve">discussion </w:t>
      </w:r>
      <w:r w:rsidR="000B1E9A">
        <w:t xml:space="preserve">to </w:t>
      </w:r>
      <w:r w:rsidR="006F6BB9">
        <w:t>warrant classification as secondary focus</w:t>
      </w:r>
      <w:r w:rsidR="00995A29">
        <w:t xml:space="preserve">. Most of the articles that fall into this category </w:t>
      </w:r>
      <w:r w:rsidR="00BD5BC7">
        <w:t xml:space="preserve">should make </w:t>
      </w:r>
      <w:r w:rsidR="00995A29">
        <w:t xml:space="preserve">a passing </w:t>
      </w:r>
      <w:r w:rsidR="00713789">
        <w:t xml:space="preserve">reference to a </w:t>
      </w:r>
      <w:r w:rsidR="00995A29">
        <w:t xml:space="preserve">PHC </w:t>
      </w:r>
      <w:r w:rsidR="00713789">
        <w:t xml:space="preserve">related </w:t>
      </w:r>
      <w:r w:rsidR="00995A29">
        <w:t>term</w:t>
      </w:r>
      <w:r w:rsidR="00D40A67">
        <w:t>.</w:t>
      </w:r>
    </w:p>
    <w:p w:rsidR="006F6BB9" w:rsidRDefault="006F6BB9"/>
    <w:sectPr w:rsidR="006F6BB9" w:rsidSect="00500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F6BB9"/>
    <w:rsid w:val="0000380F"/>
    <w:rsid w:val="00006B2A"/>
    <w:rsid w:val="000076E1"/>
    <w:rsid w:val="000078B4"/>
    <w:rsid w:val="0000795B"/>
    <w:rsid w:val="0001106C"/>
    <w:rsid w:val="0001298F"/>
    <w:rsid w:val="00012FEB"/>
    <w:rsid w:val="0002019D"/>
    <w:rsid w:val="00022DEE"/>
    <w:rsid w:val="0002460E"/>
    <w:rsid w:val="00024ABB"/>
    <w:rsid w:val="000251F2"/>
    <w:rsid w:val="00025340"/>
    <w:rsid w:val="00026FB2"/>
    <w:rsid w:val="00030547"/>
    <w:rsid w:val="00035830"/>
    <w:rsid w:val="00040030"/>
    <w:rsid w:val="00040AE1"/>
    <w:rsid w:val="000413CC"/>
    <w:rsid w:val="00041CD9"/>
    <w:rsid w:val="00043404"/>
    <w:rsid w:val="00044222"/>
    <w:rsid w:val="00044866"/>
    <w:rsid w:val="00044B89"/>
    <w:rsid w:val="000450D8"/>
    <w:rsid w:val="000508C6"/>
    <w:rsid w:val="00050AA6"/>
    <w:rsid w:val="000536BB"/>
    <w:rsid w:val="00053E03"/>
    <w:rsid w:val="00055C2B"/>
    <w:rsid w:val="00056568"/>
    <w:rsid w:val="000565FD"/>
    <w:rsid w:val="00056752"/>
    <w:rsid w:val="00056982"/>
    <w:rsid w:val="00061C1D"/>
    <w:rsid w:val="00063770"/>
    <w:rsid w:val="00065D79"/>
    <w:rsid w:val="0006682F"/>
    <w:rsid w:val="00071248"/>
    <w:rsid w:val="000714C9"/>
    <w:rsid w:val="000716D2"/>
    <w:rsid w:val="000722F4"/>
    <w:rsid w:val="00074030"/>
    <w:rsid w:val="000742A8"/>
    <w:rsid w:val="00074D1A"/>
    <w:rsid w:val="00074EA9"/>
    <w:rsid w:val="00075413"/>
    <w:rsid w:val="00082C4A"/>
    <w:rsid w:val="0008617F"/>
    <w:rsid w:val="000905B8"/>
    <w:rsid w:val="0009439B"/>
    <w:rsid w:val="00094A61"/>
    <w:rsid w:val="00097DFE"/>
    <w:rsid w:val="00097FBA"/>
    <w:rsid w:val="000A1948"/>
    <w:rsid w:val="000A1A0C"/>
    <w:rsid w:val="000A33C4"/>
    <w:rsid w:val="000A40A6"/>
    <w:rsid w:val="000A6C1F"/>
    <w:rsid w:val="000B0330"/>
    <w:rsid w:val="000B1A05"/>
    <w:rsid w:val="000B1E9A"/>
    <w:rsid w:val="000B3F1D"/>
    <w:rsid w:val="000B41C7"/>
    <w:rsid w:val="000B4E5A"/>
    <w:rsid w:val="000B512E"/>
    <w:rsid w:val="000B7CB5"/>
    <w:rsid w:val="000C158F"/>
    <w:rsid w:val="000C441F"/>
    <w:rsid w:val="000C4CE1"/>
    <w:rsid w:val="000C53C2"/>
    <w:rsid w:val="000C593B"/>
    <w:rsid w:val="000C6391"/>
    <w:rsid w:val="000C6647"/>
    <w:rsid w:val="000C668F"/>
    <w:rsid w:val="000D1378"/>
    <w:rsid w:val="000D3586"/>
    <w:rsid w:val="000D4ED5"/>
    <w:rsid w:val="000D6B05"/>
    <w:rsid w:val="000D79E3"/>
    <w:rsid w:val="000E0DE1"/>
    <w:rsid w:val="000E20E8"/>
    <w:rsid w:val="000E3705"/>
    <w:rsid w:val="000E3F16"/>
    <w:rsid w:val="000E416F"/>
    <w:rsid w:val="000E54C9"/>
    <w:rsid w:val="000E7136"/>
    <w:rsid w:val="000E7C67"/>
    <w:rsid w:val="000F15E0"/>
    <w:rsid w:val="000F29CF"/>
    <w:rsid w:val="000F39F2"/>
    <w:rsid w:val="000F406F"/>
    <w:rsid w:val="000F6219"/>
    <w:rsid w:val="000F7BCA"/>
    <w:rsid w:val="00100203"/>
    <w:rsid w:val="00100764"/>
    <w:rsid w:val="00103010"/>
    <w:rsid w:val="00103084"/>
    <w:rsid w:val="00104573"/>
    <w:rsid w:val="00104814"/>
    <w:rsid w:val="00104992"/>
    <w:rsid w:val="00105B8C"/>
    <w:rsid w:val="001072BF"/>
    <w:rsid w:val="001104BD"/>
    <w:rsid w:val="00110CE0"/>
    <w:rsid w:val="00112822"/>
    <w:rsid w:val="00113A7A"/>
    <w:rsid w:val="00115927"/>
    <w:rsid w:val="00115DEC"/>
    <w:rsid w:val="00121AEA"/>
    <w:rsid w:val="001232F3"/>
    <w:rsid w:val="001252A6"/>
    <w:rsid w:val="00131C30"/>
    <w:rsid w:val="00133E35"/>
    <w:rsid w:val="001349EA"/>
    <w:rsid w:val="00135A2A"/>
    <w:rsid w:val="00137B98"/>
    <w:rsid w:val="00137C6B"/>
    <w:rsid w:val="00141778"/>
    <w:rsid w:val="001459C0"/>
    <w:rsid w:val="00145C42"/>
    <w:rsid w:val="00146C8A"/>
    <w:rsid w:val="00147038"/>
    <w:rsid w:val="0014722F"/>
    <w:rsid w:val="00147550"/>
    <w:rsid w:val="0015075A"/>
    <w:rsid w:val="00150C9F"/>
    <w:rsid w:val="00150E9B"/>
    <w:rsid w:val="001524DA"/>
    <w:rsid w:val="0015306D"/>
    <w:rsid w:val="001534A3"/>
    <w:rsid w:val="00154FB3"/>
    <w:rsid w:val="001572EB"/>
    <w:rsid w:val="001610AA"/>
    <w:rsid w:val="00164402"/>
    <w:rsid w:val="00165D26"/>
    <w:rsid w:val="00167024"/>
    <w:rsid w:val="00170811"/>
    <w:rsid w:val="00172BB4"/>
    <w:rsid w:val="00173188"/>
    <w:rsid w:val="0017334E"/>
    <w:rsid w:val="00174947"/>
    <w:rsid w:val="00174DE9"/>
    <w:rsid w:val="001756E8"/>
    <w:rsid w:val="00177DEA"/>
    <w:rsid w:val="00183949"/>
    <w:rsid w:val="00183B5C"/>
    <w:rsid w:val="001857F0"/>
    <w:rsid w:val="00186273"/>
    <w:rsid w:val="00187647"/>
    <w:rsid w:val="00190333"/>
    <w:rsid w:val="001920AB"/>
    <w:rsid w:val="00192B02"/>
    <w:rsid w:val="00195226"/>
    <w:rsid w:val="001A1881"/>
    <w:rsid w:val="001A1DDD"/>
    <w:rsid w:val="001A4E12"/>
    <w:rsid w:val="001B13DA"/>
    <w:rsid w:val="001B6474"/>
    <w:rsid w:val="001C0B1F"/>
    <w:rsid w:val="001C0F28"/>
    <w:rsid w:val="001C1DBA"/>
    <w:rsid w:val="001C446B"/>
    <w:rsid w:val="001C7431"/>
    <w:rsid w:val="001C7B56"/>
    <w:rsid w:val="001D0F7F"/>
    <w:rsid w:val="001D2308"/>
    <w:rsid w:val="001D3164"/>
    <w:rsid w:val="001D34D6"/>
    <w:rsid w:val="001D6353"/>
    <w:rsid w:val="001D6AAE"/>
    <w:rsid w:val="001D709C"/>
    <w:rsid w:val="001D77D9"/>
    <w:rsid w:val="001D7BFB"/>
    <w:rsid w:val="001E0EA6"/>
    <w:rsid w:val="001E26F8"/>
    <w:rsid w:val="001E330B"/>
    <w:rsid w:val="001E3E06"/>
    <w:rsid w:val="001E6310"/>
    <w:rsid w:val="001F3A87"/>
    <w:rsid w:val="001F5541"/>
    <w:rsid w:val="001F6A32"/>
    <w:rsid w:val="00200C8F"/>
    <w:rsid w:val="00200F60"/>
    <w:rsid w:val="00203CF5"/>
    <w:rsid w:val="00206882"/>
    <w:rsid w:val="00206C56"/>
    <w:rsid w:val="0020766F"/>
    <w:rsid w:val="002077DC"/>
    <w:rsid w:val="00207BDD"/>
    <w:rsid w:val="002101F1"/>
    <w:rsid w:val="0021035D"/>
    <w:rsid w:val="00211B74"/>
    <w:rsid w:val="00211C60"/>
    <w:rsid w:val="0021277B"/>
    <w:rsid w:val="0021313B"/>
    <w:rsid w:val="00215850"/>
    <w:rsid w:val="00216CB3"/>
    <w:rsid w:val="00217D60"/>
    <w:rsid w:val="0022000D"/>
    <w:rsid w:val="00221CC4"/>
    <w:rsid w:val="002230D3"/>
    <w:rsid w:val="002238D8"/>
    <w:rsid w:val="00224017"/>
    <w:rsid w:val="002246C7"/>
    <w:rsid w:val="0022481D"/>
    <w:rsid w:val="00226607"/>
    <w:rsid w:val="00227A6F"/>
    <w:rsid w:val="002304CC"/>
    <w:rsid w:val="00230992"/>
    <w:rsid w:val="00231677"/>
    <w:rsid w:val="00233A9A"/>
    <w:rsid w:val="0023526B"/>
    <w:rsid w:val="0023564F"/>
    <w:rsid w:val="00235710"/>
    <w:rsid w:val="002374AD"/>
    <w:rsid w:val="00241A49"/>
    <w:rsid w:val="0024278F"/>
    <w:rsid w:val="002434AF"/>
    <w:rsid w:val="002437B2"/>
    <w:rsid w:val="00243865"/>
    <w:rsid w:val="002442C7"/>
    <w:rsid w:val="00245F38"/>
    <w:rsid w:val="00246020"/>
    <w:rsid w:val="00246990"/>
    <w:rsid w:val="002521D9"/>
    <w:rsid w:val="00253C48"/>
    <w:rsid w:val="00254955"/>
    <w:rsid w:val="00255FAA"/>
    <w:rsid w:val="0025730F"/>
    <w:rsid w:val="00257B98"/>
    <w:rsid w:val="00257DD4"/>
    <w:rsid w:val="00257FA9"/>
    <w:rsid w:val="00260560"/>
    <w:rsid w:val="002614AB"/>
    <w:rsid w:val="00261B9C"/>
    <w:rsid w:val="00263F85"/>
    <w:rsid w:val="00264E5C"/>
    <w:rsid w:val="00265A7B"/>
    <w:rsid w:val="00266F3F"/>
    <w:rsid w:val="00267E37"/>
    <w:rsid w:val="00270C45"/>
    <w:rsid w:val="00271901"/>
    <w:rsid w:val="00271927"/>
    <w:rsid w:val="002739D7"/>
    <w:rsid w:val="00277C49"/>
    <w:rsid w:val="0028305B"/>
    <w:rsid w:val="00285A61"/>
    <w:rsid w:val="0029122F"/>
    <w:rsid w:val="002912B5"/>
    <w:rsid w:val="00293517"/>
    <w:rsid w:val="002940D0"/>
    <w:rsid w:val="0029435D"/>
    <w:rsid w:val="00295981"/>
    <w:rsid w:val="00295BE7"/>
    <w:rsid w:val="002A1D49"/>
    <w:rsid w:val="002A2C22"/>
    <w:rsid w:val="002A3A45"/>
    <w:rsid w:val="002A3E26"/>
    <w:rsid w:val="002A4842"/>
    <w:rsid w:val="002A584F"/>
    <w:rsid w:val="002A677F"/>
    <w:rsid w:val="002A6EC5"/>
    <w:rsid w:val="002A7F65"/>
    <w:rsid w:val="002B1062"/>
    <w:rsid w:val="002B1C38"/>
    <w:rsid w:val="002B1EB1"/>
    <w:rsid w:val="002B345B"/>
    <w:rsid w:val="002B439B"/>
    <w:rsid w:val="002B4BAB"/>
    <w:rsid w:val="002B5279"/>
    <w:rsid w:val="002B678B"/>
    <w:rsid w:val="002C2120"/>
    <w:rsid w:val="002C4165"/>
    <w:rsid w:val="002C7412"/>
    <w:rsid w:val="002D1D96"/>
    <w:rsid w:val="002D2AAC"/>
    <w:rsid w:val="002D3488"/>
    <w:rsid w:val="002D5E6F"/>
    <w:rsid w:val="002D5F5A"/>
    <w:rsid w:val="002E024B"/>
    <w:rsid w:val="002E1C98"/>
    <w:rsid w:val="002E4E97"/>
    <w:rsid w:val="002E575E"/>
    <w:rsid w:val="002E71E0"/>
    <w:rsid w:val="002E7757"/>
    <w:rsid w:val="002F2F87"/>
    <w:rsid w:val="002F6288"/>
    <w:rsid w:val="002F7CA5"/>
    <w:rsid w:val="00302FB9"/>
    <w:rsid w:val="00304F21"/>
    <w:rsid w:val="00304FFF"/>
    <w:rsid w:val="003051FE"/>
    <w:rsid w:val="00307CF1"/>
    <w:rsid w:val="00310633"/>
    <w:rsid w:val="003107A7"/>
    <w:rsid w:val="0031363E"/>
    <w:rsid w:val="00313B3A"/>
    <w:rsid w:val="00313C1E"/>
    <w:rsid w:val="0031612F"/>
    <w:rsid w:val="003215CD"/>
    <w:rsid w:val="00324432"/>
    <w:rsid w:val="00324766"/>
    <w:rsid w:val="00333E11"/>
    <w:rsid w:val="00334427"/>
    <w:rsid w:val="00334751"/>
    <w:rsid w:val="003351F5"/>
    <w:rsid w:val="00335B06"/>
    <w:rsid w:val="00336DF7"/>
    <w:rsid w:val="0034058D"/>
    <w:rsid w:val="00340C73"/>
    <w:rsid w:val="00345D2A"/>
    <w:rsid w:val="003467D6"/>
    <w:rsid w:val="00347818"/>
    <w:rsid w:val="00347DBC"/>
    <w:rsid w:val="0035145E"/>
    <w:rsid w:val="00352BF4"/>
    <w:rsid w:val="00354F5A"/>
    <w:rsid w:val="00356C58"/>
    <w:rsid w:val="003573A8"/>
    <w:rsid w:val="00357C9C"/>
    <w:rsid w:val="00362F49"/>
    <w:rsid w:val="00363F16"/>
    <w:rsid w:val="003649AA"/>
    <w:rsid w:val="00364D7F"/>
    <w:rsid w:val="00364F66"/>
    <w:rsid w:val="003667B5"/>
    <w:rsid w:val="00366ACF"/>
    <w:rsid w:val="00366C3F"/>
    <w:rsid w:val="0037111D"/>
    <w:rsid w:val="00374FB0"/>
    <w:rsid w:val="003762F1"/>
    <w:rsid w:val="0037672D"/>
    <w:rsid w:val="003769AB"/>
    <w:rsid w:val="00377721"/>
    <w:rsid w:val="00377A9A"/>
    <w:rsid w:val="00382059"/>
    <w:rsid w:val="0038501C"/>
    <w:rsid w:val="00385BCA"/>
    <w:rsid w:val="00390C8B"/>
    <w:rsid w:val="00392A4C"/>
    <w:rsid w:val="00393701"/>
    <w:rsid w:val="00396ECE"/>
    <w:rsid w:val="003A0431"/>
    <w:rsid w:val="003A0630"/>
    <w:rsid w:val="003A0EE6"/>
    <w:rsid w:val="003A282B"/>
    <w:rsid w:val="003A2BCE"/>
    <w:rsid w:val="003A347F"/>
    <w:rsid w:val="003A523E"/>
    <w:rsid w:val="003B163D"/>
    <w:rsid w:val="003B670C"/>
    <w:rsid w:val="003B7D0B"/>
    <w:rsid w:val="003C1D55"/>
    <w:rsid w:val="003C3B80"/>
    <w:rsid w:val="003C40C1"/>
    <w:rsid w:val="003C4686"/>
    <w:rsid w:val="003D1851"/>
    <w:rsid w:val="003D1A65"/>
    <w:rsid w:val="003D1B8A"/>
    <w:rsid w:val="003D2C1C"/>
    <w:rsid w:val="003D2DC1"/>
    <w:rsid w:val="003D314A"/>
    <w:rsid w:val="003D3D39"/>
    <w:rsid w:val="003D40A7"/>
    <w:rsid w:val="003D42FF"/>
    <w:rsid w:val="003D63D6"/>
    <w:rsid w:val="003D7729"/>
    <w:rsid w:val="003E2275"/>
    <w:rsid w:val="003E29BD"/>
    <w:rsid w:val="003E4503"/>
    <w:rsid w:val="003E4721"/>
    <w:rsid w:val="003E4777"/>
    <w:rsid w:val="003E49EE"/>
    <w:rsid w:val="003E632C"/>
    <w:rsid w:val="003E65AF"/>
    <w:rsid w:val="003E6FB7"/>
    <w:rsid w:val="003F0B48"/>
    <w:rsid w:val="003F3377"/>
    <w:rsid w:val="003F4346"/>
    <w:rsid w:val="003F71AF"/>
    <w:rsid w:val="003F7FFA"/>
    <w:rsid w:val="004000DD"/>
    <w:rsid w:val="004000E8"/>
    <w:rsid w:val="00400130"/>
    <w:rsid w:val="004004E6"/>
    <w:rsid w:val="00401847"/>
    <w:rsid w:val="00401862"/>
    <w:rsid w:val="00401AF4"/>
    <w:rsid w:val="00401C5B"/>
    <w:rsid w:val="004027ED"/>
    <w:rsid w:val="004040DD"/>
    <w:rsid w:val="00405F43"/>
    <w:rsid w:val="0040638D"/>
    <w:rsid w:val="00406986"/>
    <w:rsid w:val="004069AF"/>
    <w:rsid w:val="004142E6"/>
    <w:rsid w:val="00421CA8"/>
    <w:rsid w:val="00421FBE"/>
    <w:rsid w:val="0042386D"/>
    <w:rsid w:val="004249A0"/>
    <w:rsid w:val="004310DF"/>
    <w:rsid w:val="00431DE7"/>
    <w:rsid w:val="0043225C"/>
    <w:rsid w:val="0043313A"/>
    <w:rsid w:val="0043340E"/>
    <w:rsid w:val="0043736C"/>
    <w:rsid w:val="004376B3"/>
    <w:rsid w:val="00437AB4"/>
    <w:rsid w:val="00437CDA"/>
    <w:rsid w:val="004409C9"/>
    <w:rsid w:val="00441666"/>
    <w:rsid w:val="00443228"/>
    <w:rsid w:val="00443974"/>
    <w:rsid w:val="004466CE"/>
    <w:rsid w:val="00446CA0"/>
    <w:rsid w:val="00451B66"/>
    <w:rsid w:val="00452790"/>
    <w:rsid w:val="00452975"/>
    <w:rsid w:val="00452E52"/>
    <w:rsid w:val="0045395D"/>
    <w:rsid w:val="0045479C"/>
    <w:rsid w:val="004551CF"/>
    <w:rsid w:val="00456262"/>
    <w:rsid w:val="00456964"/>
    <w:rsid w:val="00457A2E"/>
    <w:rsid w:val="004632EC"/>
    <w:rsid w:val="0046362F"/>
    <w:rsid w:val="00464A95"/>
    <w:rsid w:val="004703A5"/>
    <w:rsid w:val="004708D2"/>
    <w:rsid w:val="00470D5D"/>
    <w:rsid w:val="00471070"/>
    <w:rsid w:val="00473754"/>
    <w:rsid w:val="00476492"/>
    <w:rsid w:val="00480792"/>
    <w:rsid w:val="00480A53"/>
    <w:rsid w:val="00482189"/>
    <w:rsid w:val="00482C4F"/>
    <w:rsid w:val="00485567"/>
    <w:rsid w:val="00486234"/>
    <w:rsid w:val="00487765"/>
    <w:rsid w:val="004902CB"/>
    <w:rsid w:val="004911DE"/>
    <w:rsid w:val="00491697"/>
    <w:rsid w:val="00495601"/>
    <w:rsid w:val="004976B9"/>
    <w:rsid w:val="004A004C"/>
    <w:rsid w:val="004A1F7F"/>
    <w:rsid w:val="004A3A1D"/>
    <w:rsid w:val="004A41FE"/>
    <w:rsid w:val="004A4F04"/>
    <w:rsid w:val="004A5B34"/>
    <w:rsid w:val="004A5FD5"/>
    <w:rsid w:val="004A710D"/>
    <w:rsid w:val="004A74EF"/>
    <w:rsid w:val="004B220A"/>
    <w:rsid w:val="004B390B"/>
    <w:rsid w:val="004B41A6"/>
    <w:rsid w:val="004B4374"/>
    <w:rsid w:val="004B6990"/>
    <w:rsid w:val="004B6D59"/>
    <w:rsid w:val="004B7095"/>
    <w:rsid w:val="004C0C2D"/>
    <w:rsid w:val="004C0F35"/>
    <w:rsid w:val="004C2269"/>
    <w:rsid w:val="004C2F98"/>
    <w:rsid w:val="004C388A"/>
    <w:rsid w:val="004C396B"/>
    <w:rsid w:val="004C3BEB"/>
    <w:rsid w:val="004C4B5D"/>
    <w:rsid w:val="004C5113"/>
    <w:rsid w:val="004C7AE9"/>
    <w:rsid w:val="004D1612"/>
    <w:rsid w:val="004D1D47"/>
    <w:rsid w:val="004D2851"/>
    <w:rsid w:val="004D3828"/>
    <w:rsid w:val="004D4AFD"/>
    <w:rsid w:val="004D608A"/>
    <w:rsid w:val="004E0F0E"/>
    <w:rsid w:val="004E2170"/>
    <w:rsid w:val="004E2857"/>
    <w:rsid w:val="004E2A77"/>
    <w:rsid w:val="004E4B04"/>
    <w:rsid w:val="004E69EB"/>
    <w:rsid w:val="004F0B80"/>
    <w:rsid w:val="004F1D5C"/>
    <w:rsid w:val="004F1E7F"/>
    <w:rsid w:val="004F241E"/>
    <w:rsid w:val="004F2854"/>
    <w:rsid w:val="004F3711"/>
    <w:rsid w:val="004F439F"/>
    <w:rsid w:val="004F4B21"/>
    <w:rsid w:val="004F6F1A"/>
    <w:rsid w:val="004F75D4"/>
    <w:rsid w:val="00500192"/>
    <w:rsid w:val="00500708"/>
    <w:rsid w:val="00500E76"/>
    <w:rsid w:val="00504709"/>
    <w:rsid w:val="005050F8"/>
    <w:rsid w:val="0050766A"/>
    <w:rsid w:val="005112E8"/>
    <w:rsid w:val="00512317"/>
    <w:rsid w:val="0051392A"/>
    <w:rsid w:val="00517F57"/>
    <w:rsid w:val="0052083C"/>
    <w:rsid w:val="00520CAC"/>
    <w:rsid w:val="00524961"/>
    <w:rsid w:val="00524E2F"/>
    <w:rsid w:val="00525744"/>
    <w:rsid w:val="00527B86"/>
    <w:rsid w:val="00530400"/>
    <w:rsid w:val="005306A7"/>
    <w:rsid w:val="005309D2"/>
    <w:rsid w:val="00532742"/>
    <w:rsid w:val="005328BB"/>
    <w:rsid w:val="00533210"/>
    <w:rsid w:val="00534243"/>
    <w:rsid w:val="00537B20"/>
    <w:rsid w:val="00540051"/>
    <w:rsid w:val="0054448E"/>
    <w:rsid w:val="00544C6C"/>
    <w:rsid w:val="00545599"/>
    <w:rsid w:val="00551662"/>
    <w:rsid w:val="00551C08"/>
    <w:rsid w:val="00554868"/>
    <w:rsid w:val="005576E9"/>
    <w:rsid w:val="005620E3"/>
    <w:rsid w:val="0056276D"/>
    <w:rsid w:val="0056338E"/>
    <w:rsid w:val="00563BD7"/>
    <w:rsid w:val="005663E9"/>
    <w:rsid w:val="005665C2"/>
    <w:rsid w:val="00566C5C"/>
    <w:rsid w:val="00571F8D"/>
    <w:rsid w:val="005743FA"/>
    <w:rsid w:val="00574CF8"/>
    <w:rsid w:val="00580D5F"/>
    <w:rsid w:val="0058217F"/>
    <w:rsid w:val="00582E7A"/>
    <w:rsid w:val="00583669"/>
    <w:rsid w:val="00590BAD"/>
    <w:rsid w:val="005927C1"/>
    <w:rsid w:val="00593171"/>
    <w:rsid w:val="00593D6D"/>
    <w:rsid w:val="00597818"/>
    <w:rsid w:val="005A0C46"/>
    <w:rsid w:val="005A2C58"/>
    <w:rsid w:val="005A2F4C"/>
    <w:rsid w:val="005A3130"/>
    <w:rsid w:val="005A53C4"/>
    <w:rsid w:val="005A5AD7"/>
    <w:rsid w:val="005B0647"/>
    <w:rsid w:val="005B0B41"/>
    <w:rsid w:val="005B0B8C"/>
    <w:rsid w:val="005B3C06"/>
    <w:rsid w:val="005B3DC7"/>
    <w:rsid w:val="005B446A"/>
    <w:rsid w:val="005B45DD"/>
    <w:rsid w:val="005B4D63"/>
    <w:rsid w:val="005B61A1"/>
    <w:rsid w:val="005B70FC"/>
    <w:rsid w:val="005C0338"/>
    <w:rsid w:val="005C1782"/>
    <w:rsid w:val="005C2829"/>
    <w:rsid w:val="005C2A7F"/>
    <w:rsid w:val="005C2DA0"/>
    <w:rsid w:val="005C2F94"/>
    <w:rsid w:val="005C3945"/>
    <w:rsid w:val="005C3EEB"/>
    <w:rsid w:val="005C481B"/>
    <w:rsid w:val="005C58F0"/>
    <w:rsid w:val="005C79D5"/>
    <w:rsid w:val="005C7FDE"/>
    <w:rsid w:val="005D009A"/>
    <w:rsid w:val="005D0E99"/>
    <w:rsid w:val="005D2427"/>
    <w:rsid w:val="005D300D"/>
    <w:rsid w:val="005D441A"/>
    <w:rsid w:val="005D5110"/>
    <w:rsid w:val="005E0BC6"/>
    <w:rsid w:val="005E2BA7"/>
    <w:rsid w:val="005E409A"/>
    <w:rsid w:val="005E4AC7"/>
    <w:rsid w:val="005E7CF9"/>
    <w:rsid w:val="005F1EF2"/>
    <w:rsid w:val="006003BC"/>
    <w:rsid w:val="00600516"/>
    <w:rsid w:val="00604402"/>
    <w:rsid w:val="00604773"/>
    <w:rsid w:val="0060518D"/>
    <w:rsid w:val="00605A18"/>
    <w:rsid w:val="00607207"/>
    <w:rsid w:val="00613441"/>
    <w:rsid w:val="00614E09"/>
    <w:rsid w:val="00615A58"/>
    <w:rsid w:val="00616CD4"/>
    <w:rsid w:val="00620493"/>
    <w:rsid w:val="00620F35"/>
    <w:rsid w:val="006231A9"/>
    <w:rsid w:val="00623CE0"/>
    <w:rsid w:val="00623D06"/>
    <w:rsid w:val="006250B8"/>
    <w:rsid w:val="00627A1D"/>
    <w:rsid w:val="00634DD2"/>
    <w:rsid w:val="006419A1"/>
    <w:rsid w:val="006446A8"/>
    <w:rsid w:val="006521BD"/>
    <w:rsid w:val="00654794"/>
    <w:rsid w:val="0065664F"/>
    <w:rsid w:val="006568B7"/>
    <w:rsid w:val="00656B30"/>
    <w:rsid w:val="006571E0"/>
    <w:rsid w:val="00657AFE"/>
    <w:rsid w:val="00660212"/>
    <w:rsid w:val="00660523"/>
    <w:rsid w:val="006607B8"/>
    <w:rsid w:val="00661B76"/>
    <w:rsid w:val="00662B1C"/>
    <w:rsid w:val="00664DD2"/>
    <w:rsid w:val="0066503F"/>
    <w:rsid w:val="0066704B"/>
    <w:rsid w:val="006733CF"/>
    <w:rsid w:val="006762D6"/>
    <w:rsid w:val="00677CFF"/>
    <w:rsid w:val="00680DC2"/>
    <w:rsid w:val="00681D5E"/>
    <w:rsid w:val="00684847"/>
    <w:rsid w:val="00687D92"/>
    <w:rsid w:val="00690BEC"/>
    <w:rsid w:val="00691BFD"/>
    <w:rsid w:val="00692167"/>
    <w:rsid w:val="006948E5"/>
    <w:rsid w:val="00694D7E"/>
    <w:rsid w:val="00695607"/>
    <w:rsid w:val="0069579C"/>
    <w:rsid w:val="006961CF"/>
    <w:rsid w:val="006962CD"/>
    <w:rsid w:val="006A0FEC"/>
    <w:rsid w:val="006A1B82"/>
    <w:rsid w:val="006A4221"/>
    <w:rsid w:val="006A657B"/>
    <w:rsid w:val="006A7941"/>
    <w:rsid w:val="006B043D"/>
    <w:rsid w:val="006B258B"/>
    <w:rsid w:val="006B63F5"/>
    <w:rsid w:val="006B63F6"/>
    <w:rsid w:val="006B69CB"/>
    <w:rsid w:val="006B6E0A"/>
    <w:rsid w:val="006C0B1D"/>
    <w:rsid w:val="006C0BE5"/>
    <w:rsid w:val="006C21DF"/>
    <w:rsid w:val="006C40B5"/>
    <w:rsid w:val="006C512C"/>
    <w:rsid w:val="006C5CBE"/>
    <w:rsid w:val="006C6654"/>
    <w:rsid w:val="006D0071"/>
    <w:rsid w:val="006D169A"/>
    <w:rsid w:val="006D2928"/>
    <w:rsid w:val="006D381B"/>
    <w:rsid w:val="006D470D"/>
    <w:rsid w:val="006E0924"/>
    <w:rsid w:val="006E097B"/>
    <w:rsid w:val="006E0E8B"/>
    <w:rsid w:val="006E38C6"/>
    <w:rsid w:val="006E41B5"/>
    <w:rsid w:val="006E4653"/>
    <w:rsid w:val="006E472D"/>
    <w:rsid w:val="006E48D8"/>
    <w:rsid w:val="006E73BF"/>
    <w:rsid w:val="006F07F9"/>
    <w:rsid w:val="006F0B79"/>
    <w:rsid w:val="006F0E91"/>
    <w:rsid w:val="006F1BA3"/>
    <w:rsid w:val="006F2F11"/>
    <w:rsid w:val="006F6BB9"/>
    <w:rsid w:val="006F74E6"/>
    <w:rsid w:val="00700566"/>
    <w:rsid w:val="00700B8A"/>
    <w:rsid w:val="007035A1"/>
    <w:rsid w:val="00710DAB"/>
    <w:rsid w:val="0071161D"/>
    <w:rsid w:val="00713789"/>
    <w:rsid w:val="00714B2F"/>
    <w:rsid w:val="00714F5C"/>
    <w:rsid w:val="0071641F"/>
    <w:rsid w:val="007166C7"/>
    <w:rsid w:val="00716C3C"/>
    <w:rsid w:val="00716D95"/>
    <w:rsid w:val="00716EDF"/>
    <w:rsid w:val="00720D4B"/>
    <w:rsid w:val="00723269"/>
    <w:rsid w:val="00726D9E"/>
    <w:rsid w:val="00734E5F"/>
    <w:rsid w:val="0073725F"/>
    <w:rsid w:val="00740186"/>
    <w:rsid w:val="00741996"/>
    <w:rsid w:val="007458E6"/>
    <w:rsid w:val="0075174E"/>
    <w:rsid w:val="00752275"/>
    <w:rsid w:val="0075767B"/>
    <w:rsid w:val="00760791"/>
    <w:rsid w:val="00761544"/>
    <w:rsid w:val="00762AF6"/>
    <w:rsid w:val="007631DD"/>
    <w:rsid w:val="007645E5"/>
    <w:rsid w:val="007670C5"/>
    <w:rsid w:val="00773878"/>
    <w:rsid w:val="00774BCE"/>
    <w:rsid w:val="0077716E"/>
    <w:rsid w:val="007773C8"/>
    <w:rsid w:val="007779DB"/>
    <w:rsid w:val="00777E94"/>
    <w:rsid w:val="007806E8"/>
    <w:rsid w:val="00780CC6"/>
    <w:rsid w:val="00781E8C"/>
    <w:rsid w:val="00783522"/>
    <w:rsid w:val="00784FE2"/>
    <w:rsid w:val="00786DE1"/>
    <w:rsid w:val="007916E7"/>
    <w:rsid w:val="00796B67"/>
    <w:rsid w:val="00797F22"/>
    <w:rsid w:val="007A1220"/>
    <w:rsid w:val="007A147C"/>
    <w:rsid w:val="007A1C5D"/>
    <w:rsid w:val="007A39D7"/>
    <w:rsid w:val="007A4A73"/>
    <w:rsid w:val="007A5EA5"/>
    <w:rsid w:val="007A7F81"/>
    <w:rsid w:val="007B0659"/>
    <w:rsid w:val="007B157A"/>
    <w:rsid w:val="007B43D7"/>
    <w:rsid w:val="007B54E3"/>
    <w:rsid w:val="007B7A5F"/>
    <w:rsid w:val="007C12C5"/>
    <w:rsid w:val="007C2143"/>
    <w:rsid w:val="007C4840"/>
    <w:rsid w:val="007C4C55"/>
    <w:rsid w:val="007C52ED"/>
    <w:rsid w:val="007C5A2D"/>
    <w:rsid w:val="007C5FC9"/>
    <w:rsid w:val="007C7E5A"/>
    <w:rsid w:val="007D19C5"/>
    <w:rsid w:val="007D1DC6"/>
    <w:rsid w:val="007D2DE9"/>
    <w:rsid w:val="007D39C5"/>
    <w:rsid w:val="007D4DE9"/>
    <w:rsid w:val="007D5516"/>
    <w:rsid w:val="007D6033"/>
    <w:rsid w:val="007D6202"/>
    <w:rsid w:val="007D6F14"/>
    <w:rsid w:val="007D731B"/>
    <w:rsid w:val="007E0076"/>
    <w:rsid w:val="007E10A7"/>
    <w:rsid w:val="007E26AF"/>
    <w:rsid w:val="007E5ACD"/>
    <w:rsid w:val="007F2264"/>
    <w:rsid w:val="007F2E18"/>
    <w:rsid w:val="007F3AF8"/>
    <w:rsid w:val="007F5BC7"/>
    <w:rsid w:val="008018EF"/>
    <w:rsid w:val="00801A10"/>
    <w:rsid w:val="008030D0"/>
    <w:rsid w:val="00803222"/>
    <w:rsid w:val="00803AE1"/>
    <w:rsid w:val="00813B60"/>
    <w:rsid w:val="00813EA3"/>
    <w:rsid w:val="008165CF"/>
    <w:rsid w:val="00823E56"/>
    <w:rsid w:val="00825312"/>
    <w:rsid w:val="00827720"/>
    <w:rsid w:val="00827E09"/>
    <w:rsid w:val="00833A2D"/>
    <w:rsid w:val="0083493C"/>
    <w:rsid w:val="00835A9F"/>
    <w:rsid w:val="00837756"/>
    <w:rsid w:val="00837F90"/>
    <w:rsid w:val="00840CD9"/>
    <w:rsid w:val="008435B0"/>
    <w:rsid w:val="00843D72"/>
    <w:rsid w:val="0084546A"/>
    <w:rsid w:val="00845F77"/>
    <w:rsid w:val="00847A7F"/>
    <w:rsid w:val="00847BFA"/>
    <w:rsid w:val="00850A59"/>
    <w:rsid w:val="00850B69"/>
    <w:rsid w:val="00850CD5"/>
    <w:rsid w:val="0085131F"/>
    <w:rsid w:val="00854067"/>
    <w:rsid w:val="00854B58"/>
    <w:rsid w:val="00855335"/>
    <w:rsid w:val="008564DC"/>
    <w:rsid w:val="008570B1"/>
    <w:rsid w:val="008610A4"/>
    <w:rsid w:val="0086113E"/>
    <w:rsid w:val="008616DD"/>
    <w:rsid w:val="0086265B"/>
    <w:rsid w:val="00864D2F"/>
    <w:rsid w:val="00864EA5"/>
    <w:rsid w:val="00867388"/>
    <w:rsid w:val="00867654"/>
    <w:rsid w:val="00867BC9"/>
    <w:rsid w:val="0087154C"/>
    <w:rsid w:val="00871594"/>
    <w:rsid w:val="00871C45"/>
    <w:rsid w:val="008720A8"/>
    <w:rsid w:val="00872428"/>
    <w:rsid w:val="00873D43"/>
    <w:rsid w:val="00875215"/>
    <w:rsid w:val="0087654A"/>
    <w:rsid w:val="00882A08"/>
    <w:rsid w:val="00883CA0"/>
    <w:rsid w:val="00884A67"/>
    <w:rsid w:val="00884AB6"/>
    <w:rsid w:val="00885855"/>
    <w:rsid w:val="00890158"/>
    <w:rsid w:val="0089332C"/>
    <w:rsid w:val="00893DB4"/>
    <w:rsid w:val="00895A4E"/>
    <w:rsid w:val="00895CE6"/>
    <w:rsid w:val="00896351"/>
    <w:rsid w:val="00897EF3"/>
    <w:rsid w:val="008A014E"/>
    <w:rsid w:val="008A0349"/>
    <w:rsid w:val="008A0B71"/>
    <w:rsid w:val="008A1A8C"/>
    <w:rsid w:val="008A4764"/>
    <w:rsid w:val="008A51F2"/>
    <w:rsid w:val="008A5975"/>
    <w:rsid w:val="008A68F4"/>
    <w:rsid w:val="008B0CE8"/>
    <w:rsid w:val="008B299B"/>
    <w:rsid w:val="008B4311"/>
    <w:rsid w:val="008B6026"/>
    <w:rsid w:val="008C06B9"/>
    <w:rsid w:val="008C3973"/>
    <w:rsid w:val="008C6019"/>
    <w:rsid w:val="008C6301"/>
    <w:rsid w:val="008C6510"/>
    <w:rsid w:val="008C6EF9"/>
    <w:rsid w:val="008D1887"/>
    <w:rsid w:val="008D5D3D"/>
    <w:rsid w:val="008D5E5E"/>
    <w:rsid w:val="008D6D9F"/>
    <w:rsid w:val="008E2FB1"/>
    <w:rsid w:val="008E412D"/>
    <w:rsid w:val="008E4464"/>
    <w:rsid w:val="008E4520"/>
    <w:rsid w:val="008E54A5"/>
    <w:rsid w:val="008E7D60"/>
    <w:rsid w:val="008F0DDE"/>
    <w:rsid w:val="008F3777"/>
    <w:rsid w:val="008F5B54"/>
    <w:rsid w:val="00901269"/>
    <w:rsid w:val="00902C57"/>
    <w:rsid w:val="00903221"/>
    <w:rsid w:val="009041EF"/>
    <w:rsid w:val="00904BDE"/>
    <w:rsid w:val="00905F84"/>
    <w:rsid w:val="00906AF8"/>
    <w:rsid w:val="00907345"/>
    <w:rsid w:val="00910917"/>
    <w:rsid w:val="00911B58"/>
    <w:rsid w:val="00911FAF"/>
    <w:rsid w:val="00912A4E"/>
    <w:rsid w:val="0091344C"/>
    <w:rsid w:val="009141AA"/>
    <w:rsid w:val="00914E09"/>
    <w:rsid w:val="0091530E"/>
    <w:rsid w:val="0091681F"/>
    <w:rsid w:val="00917E06"/>
    <w:rsid w:val="00921837"/>
    <w:rsid w:val="00922491"/>
    <w:rsid w:val="00923E84"/>
    <w:rsid w:val="009261A3"/>
    <w:rsid w:val="00927EAB"/>
    <w:rsid w:val="00930354"/>
    <w:rsid w:val="00933176"/>
    <w:rsid w:val="009333E5"/>
    <w:rsid w:val="00934AAF"/>
    <w:rsid w:val="00936D71"/>
    <w:rsid w:val="00937868"/>
    <w:rsid w:val="0093795F"/>
    <w:rsid w:val="00937FDD"/>
    <w:rsid w:val="00940FE3"/>
    <w:rsid w:val="00945D7D"/>
    <w:rsid w:val="00945E1F"/>
    <w:rsid w:val="00946A07"/>
    <w:rsid w:val="009504E6"/>
    <w:rsid w:val="00951C87"/>
    <w:rsid w:val="009540A2"/>
    <w:rsid w:val="0095724B"/>
    <w:rsid w:val="00957604"/>
    <w:rsid w:val="00957726"/>
    <w:rsid w:val="00960AAF"/>
    <w:rsid w:val="009620A2"/>
    <w:rsid w:val="00963525"/>
    <w:rsid w:val="00964856"/>
    <w:rsid w:val="00965A15"/>
    <w:rsid w:val="0096634F"/>
    <w:rsid w:val="009717AD"/>
    <w:rsid w:val="0097305B"/>
    <w:rsid w:val="00981FF8"/>
    <w:rsid w:val="00982DC1"/>
    <w:rsid w:val="0098727F"/>
    <w:rsid w:val="00987FA2"/>
    <w:rsid w:val="00990370"/>
    <w:rsid w:val="00991745"/>
    <w:rsid w:val="00992CBB"/>
    <w:rsid w:val="00993771"/>
    <w:rsid w:val="0099537B"/>
    <w:rsid w:val="00995A29"/>
    <w:rsid w:val="009A2E7F"/>
    <w:rsid w:val="009A7244"/>
    <w:rsid w:val="009A7F1F"/>
    <w:rsid w:val="009B3D86"/>
    <w:rsid w:val="009B522B"/>
    <w:rsid w:val="009B7155"/>
    <w:rsid w:val="009B7BD5"/>
    <w:rsid w:val="009C0367"/>
    <w:rsid w:val="009C1507"/>
    <w:rsid w:val="009C4E89"/>
    <w:rsid w:val="009C52B7"/>
    <w:rsid w:val="009C5611"/>
    <w:rsid w:val="009C5821"/>
    <w:rsid w:val="009C6FD4"/>
    <w:rsid w:val="009C7820"/>
    <w:rsid w:val="009C7D87"/>
    <w:rsid w:val="009D0544"/>
    <w:rsid w:val="009D39A3"/>
    <w:rsid w:val="009D4CCE"/>
    <w:rsid w:val="009D5AFC"/>
    <w:rsid w:val="009D6FFD"/>
    <w:rsid w:val="009E15F8"/>
    <w:rsid w:val="009E1CA7"/>
    <w:rsid w:val="009E45B1"/>
    <w:rsid w:val="009E525C"/>
    <w:rsid w:val="009E7393"/>
    <w:rsid w:val="009F07E7"/>
    <w:rsid w:val="009F0DA6"/>
    <w:rsid w:val="009F24E8"/>
    <w:rsid w:val="009F32D7"/>
    <w:rsid w:val="009F490F"/>
    <w:rsid w:val="009F4C1A"/>
    <w:rsid w:val="009F7278"/>
    <w:rsid w:val="00A00F0F"/>
    <w:rsid w:val="00A0436F"/>
    <w:rsid w:val="00A07716"/>
    <w:rsid w:val="00A0799B"/>
    <w:rsid w:val="00A07CBD"/>
    <w:rsid w:val="00A07D7C"/>
    <w:rsid w:val="00A119F6"/>
    <w:rsid w:val="00A1305C"/>
    <w:rsid w:val="00A14E8F"/>
    <w:rsid w:val="00A15748"/>
    <w:rsid w:val="00A169B0"/>
    <w:rsid w:val="00A16B25"/>
    <w:rsid w:val="00A17078"/>
    <w:rsid w:val="00A17C8A"/>
    <w:rsid w:val="00A20DE9"/>
    <w:rsid w:val="00A23FAC"/>
    <w:rsid w:val="00A260AF"/>
    <w:rsid w:val="00A26515"/>
    <w:rsid w:val="00A27A43"/>
    <w:rsid w:val="00A27A5F"/>
    <w:rsid w:val="00A30386"/>
    <w:rsid w:val="00A34280"/>
    <w:rsid w:val="00A34EA3"/>
    <w:rsid w:val="00A41A0E"/>
    <w:rsid w:val="00A42087"/>
    <w:rsid w:val="00A445E1"/>
    <w:rsid w:val="00A45F4A"/>
    <w:rsid w:val="00A46119"/>
    <w:rsid w:val="00A46AE7"/>
    <w:rsid w:val="00A509A2"/>
    <w:rsid w:val="00A509CC"/>
    <w:rsid w:val="00A555AE"/>
    <w:rsid w:val="00A57C31"/>
    <w:rsid w:val="00A6043A"/>
    <w:rsid w:val="00A60F5D"/>
    <w:rsid w:val="00A62A14"/>
    <w:rsid w:val="00A62D56"/>
    <w:rsid w:val="00A63476"/>
    <w:rsid w:val="00A6714C"/>
    <w:rsid w:val="00A67350"/>
    <w:rsid w:val="00A67798"/>
    <w:rsid w:val="00A72D6B"/>
    <w:rsid w:val="00A7399E"/>
    <w:rsid w:val="00A74488"/>
    <w:rsid w:val="00A770B9"/>
    <w:rsid w:val="00A779AC"/>
    <w:rsid w:val="00A813CE"/>
    <w:rsid w:val="00A850AA"/>
    <w:rsid w:val="00A86EAB"/>
    <w:rsid w:val="00A87452"/>
    <w:rsid w:val="00A90C20"/>
    <w:rsid w:val="00A9136E"/>
    <w:rsid w:val="00A92808"/>
    <w:rsid w:val="00A94033"/>
    <w:rsid w:val="00A941A2"/>
    <w:rsid w:val="00A95211"/>
    <w:rsid w:val="00A978DC"/>
    <w:rsid w:val="00AA0D0D"/>
    <w:rsid w:val="00AA3615"/>
    <w:rsid w:val="00AA59DD"/>
    <w:rsid w:val="00AA6605"/>
    <w:rsid w:val="00AB3098"/>
    <w:rsid w:val="00AB7BD6"/>
    <w:rsid w:val="00AC17C9"/>
    <w:rsid w:val="00AC1843"/>
    <w:rsid w:val="00AC3E98"/>
    <w:rsid w:val="00AC427F"/>
    <w:rsid w:val="00AC449F"/>
    <w:rsid w:val="00AC4EA6"/>
    <w:rsid w:val="00AC4F90"/>
    <w:rsid w:val="00AC63FB"/>
    <w:rsid w:val="00AC65F1"/>
    <w:rsid w:val="00AC739A"/>
    <w:rsid w:val="00AD0993"/>
    <w:rsid w:val="00AD23E8"/>
    <w:rsid w:val="00AD2DAC"/>
    <w:rsid w:val="00AD3963"/>
    <w:rsid w:val="00AD39CD"/>
    <w:rsid w:val="00AD4C2C"/>
    <w:rsid w:val="00AD6027"/>
    <w:rsid w:val="00AD6BF8"/>
    <w:rsid w:val="00AE086E"/>
    <w:rsid w:val="00AE0A2A"/>
    <w:rsid w:val="00AE1B1D"/>
    <w:rsid w:val="00AE2C42"/>
    <w:rsid w:val="00AE2C75"/>
    <w:rsid w:val="00AE3B0B"/>
    <w:rsid w:val="00AE427E"/>
    <w:rsid w:val="00AE6CB4"/>
    <w:rsid w:val="00AF1FAD"/>
    <w:rsid w:val="00AF714E"/>
    <w:rsid w:val="00B02C7B"/>
    <w:rsid w:val="00B0458B"/>
    <w:rsid w:val="00B04869"/>
    <w:rsid w:val="00B056BA"/>
    <w:rsid w:val="00B07A5D"/>
    <w:rsid w:val="00B11470"/>
    <w:rsid w:val="00B12BBE"/>
    <w:rsid w:val="00B16FAC"/>
    <w:rsid w:val="00B1758D"/>
    <w:rsid w:val="00B21609"/>
    <w:rsid w:val="00B2169A"/>
    <w:rsid w:val="00B224DF"/>
    <w:rsid w:val="00B2303D"/>
    <w:rsid w:val="00B23514"/>
    <w:rsid w:val="00B23A38"/>
    <w:rsid w:val="00B25E6A"/>
    <w:rsid w:val="00B2682B"/>
    <w:rsid w:val="00B275D4"/>
    <w:rsid w:val="00B31F04"/>
    <w:rsid w:val="00B31F3A"/>
    <w:rsid w:val="00B3477C"/>
    <w:rsid w:val="00B355EB"/>
    <w:rsid w:val="00B37356"/>
    <w:rsid w:val="00B40D3F"/>
    <w:rsid w:val="00B41D7B"/>
    <w:rsid w:val="00B452F9"/>
    <w:rsid w:val="00B45AB9"/>
    <w:rsid w:val="00B50FBB"/>
    <w:rsid w:val="00B52600"/>
    <w:rsid w:val="00B5491B"/>
    <w:rsid w:val="00B54D4E"/>
    <w:rsid w:val="00B557AA"/>
    <w:rsid w:val="00B56373"/>
    <w:rsid w:val="00B563C7"/>
    <w:rsid w:val="00B62FA4"/>
    <w:rsid w:val="00B6485A"/>
    <w:rsid w:val="00B65939"/>
    <w:rsid w:val="00B66439"/>
    <w:rsid w:val="00B6781D"/>
    <w:rsid w:val="00B67919"/>
    <w:rsid w:val="00B71358"/>
    <w:rsid w:val="00B730AB"/>
    <w:rsid w:val="00B731FA"/>
    <w:rsid w:val="00B75420"/>
    <w:rsid w:val="00B75A8F"/>
    <w:rsid w:val="00B76C3D"/>
    <w:rsid w:val="00B7796F"/>
    <w:rsid w:val="00B80823"/>
    <w:rsid w:val="00B82BC4"/>
    <w:rsid w:val="00B82C21"/>
    <w:rsid w:val="00B83AD4"/>
    <w:rsid w:val="00B83E44"/>
    <w:rsid w:val="00B84B17"/>
    <w:rsid w:val="00B8691C"/>
    <w:rsid w:val="00B9084E"/>
    <w:rsid w:val="00B934E9"/>
    <w:rsid w:val="00B9691B"/>
    <w:rsid w:val="00B96EBF"/>
    <w:rsid w:val="00B97ED2"/>
    <w:rsid w:val="00BA078A"/>
    <w:rsid w:val="00BA5664"/>
    <w:rsid w:val="00BA7F88"/>
    <w:rsid w:val="00BB0D08"/>
    <w:rsid w:val="00BB1318"/>
    <w:rsid w:val="00BB3603"/>
    <w:rsid w:val="00BB37E0"/>
    <w:rsid w:val="00BB6D4B"/>
    <w:rsid w:val="00BB703B"/>
    <w:rsid w:val="00BB72D7"/>
    <w:rsid w:val="00BB7316"/>
    <w:rsid w:val="00BC4D73"/>
    <w:rsid w:val="00BC4E25"/>
    <w:rsid w:val="00BC506D"/>
    <w:rsid w:val="00BC7C87"/>
    <w:rsid w:val="00BC7D51"/>
    <w:rsid w:val="00BD2B3F"/>
    <w:rsid w:val="00BD4882"/>
    <w:rsid w:val="00BD595F"/>
    <w:rsid w:val="00BD5BC7"/>
    <w:rsid w:val="00BE0040"/>
    <w:rsid w:val="00BE0536"/>
    <w:rsid w:val="00BE1817"/>
    <w:rsid w:val="00BE3858"/>
    <w:rsid w:val="00BE4E45"/>
    <w:rsid w:val="00BE7790"/>
    <w:rsid w:val="00BE7D91"/>
    <w:rsid w:val="00BF18FE"/>
    <w:rsid w:val="00BF2D0D"/>
    <w:rsid w:val="00BF44B5"/>
    <w:rsid w:val="00BF6092"/>
    <w:rsid w:val="00BF6DBD"/>
    <w:rsid w:val="00BF792A"/>
    <w:rsid w:val="00C03886"/>
    <w:rsid w:val="00C03C5B"/>
    <w:rsid w:val="00C06DA6"/>
    <w:rsid w:val="00C06EDE"/>
    <w:rsid w:val="00C10575"/>
    <w:rsid w:val="00C10FF7"/>
    <w:rsid w:val="00C1119B"/>
    <w:rsid w:val="00C124A9"/>
    <w:rsid w:val="00C13129"/>
    <w:rsid w:val="00C1392A"/>
    <w:rsid w:val="00C156A3"/>
    <w:rsid w:val="00C1783B"/>
    <w:rsid w:val="00C20617"/>
    <w:rsid w:val="00C2062F"/>
    <w:rsid w:val="00C2121E"/>
    <w:rsid w:val="00C2327E"/>
    <w:rsid w:val="00C239B3"/>
    <w:rsid w:val="00C26CCF"/>
    <w:rsid w:val="00C3106A"/>
    <w:rsid w:val="00C32201"/>
    <w:rsid w:val="00C36897"/>
    <w:rsid w:val="00C377A1"/>
    <w:rsid w:val="00C41A60"/>
    <w:rsid w:val="00C46C77"/>
    <w:rsid w:val="00C4724B"/>
    <w:rsid w:val="00C47CF8"/>
    <w:rsid w:val="00C516A1"/>
    <w:rsid w:val="00C51F6C"/>
    <w:rsid w:val="00C52CE0"/>
    <w:rsid w:val="00C54267"/>
    <w:rsid w:val="00C54D57"/>
    <w:rsid w:val="00C57CB9"/>
    <w:rsid w:val="00C61AC1"/>
    <w:rsid w:val="00C62398"/>
    <w:rsid w:val="00C63FCB"/>
    <w:rsid w:val="00C643A9"/>
    <w:rsid w:val="00C64A27"/>
    <w:rsid w:val="00C64ACA"/>
    <w:rsid w:val="00C6636A"/>
    <w:rsid w:val="00C67F6E"/>
    <w:rsid w:val="00C70FC0"/>
    <w:rsid w:val="00C71B65"/>
    <w:rsid w:val="00C72CB8"/>
    <w:rsid w:val="00C73DCA"/>
    <w:rsid w:val="00C74467"/>
    <w:rsid w:val="00C746C5"/>
    <w:rsid w:val="00C7691E"/>
    <w:rsid w:val="00C80A45"/>
    <w:rsid w:val="00C80C73"/>
    <w:rsid w:val="00C80E57"/>
    <w:rsid w:val="00C81665"/>
    <w:rsid w:val="00C85F6E"/>
    <w:rsid w:val="00C868AE"/>
    <w:rsid w:val="00C86BC9"/>
    <w:rsid w:val="00C87419"/>
    <w:rsid w:val="00C90B6B"/>
    <w:rsid w:val="00C921A8"/>
    <w:rsid w:val="00C93772"/>
    <w:rsid w:val="00C93900"/>
    <w:rsid w:val="00C941EC"/>
    <w:rsid w:val="00CA241F"/>
    <w:rsid w:val="00CA3E58"/>
    <w:rsid w:val="00CA5211"/>
    <w:rsid w:val="00CA53B7"/>
    <w:rsid w:val="00CA548C"/>
    <w:rsid w:val="00CA5E1D"/>
    <w:rsid w:val="00CA62D2"/>
    <w:rsid w:val="00CA6FEE"/>
    <w:rsid w:val="00CB058F"/>
    <w:rsid w:val="00CB1B71"/>
    <w:rsid w:val="00CB1FA7"/>
    <w:rsid w:val="00CB27EE"/>
    <w:rsid w:val="00CB2D3E"/>
    <w:rsid w:val="00CB33B0"/>
    <w:rsid w:val="00CB58A6"/>
    <w:rsid w:val="00CB6137"/>
    <w:rsid w:val="00CC2A8B"/>
    <w:rsid w:val="00CC3C13"/>
    <w:rsid w:val="00CC4025"/>
    <w:rsid w:val="00CC4483"/>
    <w:rsid w:val="00CC5109"/>
    <w:rsid w:val="00CC53A3"/>
    <w:rsid w:val="00CC6F29"/>
    <w:rsid w:val="00CD1B52"/>
    <w:rsid w:val="00CD27B2"/>
    <w:rsid w:val="00CD2BE2"/>
    <w:rsid w:val="00CD7718"/>
    <w:rsid w:val="00CE1265"/>
    <w:rsid w:val="00CE2CAA"/>
    <w:rsid w:val="00CE3994"/>
    <w:rsid w:val="00CE4C53"/>
    <w:rsid w:val="00CE5BC5"/>
    <w:rsid w:val="00CE6FC9"/>
    <w:rsid w:val="00CF01A5"/>
    <w:rsid w:val="00CF046A"/>
    <w:rsid w:val="00CF0B29"/>
    <w:rsid w:val="00CF1A98"/>
    <w:rsid w:val="00CF23A7"/>
    <w:rsid w:val="00CF3607"/>
    <w:rsid w:val="00CF429B"/>
    <w:rsid w:val="00CF4EFB"/>
    <w:rsid w:val="00CF5458"/>
    <w:rsid w:val="00CF6217"/>
    <w:rsid w:val="00CF625E"/>
    <w:rsid w:val="00CF688A"/>
    <w:rsid w:val="00CF78F9"/>
    <w:rsid w:val="00D0043E"/>
    <w:rsid w:val="00D00E7D"/>
    <w:rsid w:val="00D0229C"/>
    <w:rsid w:val="00D02B5E"/>
    <w:rsid w:val="00D0372B"/>
    <w:rsid w:val="00D03829"/>
    <w:rsid w:val="00D05A14"/>
    <w:rsid w:val="00D10B29"/>
    <w:rsid w:val="00D10B42"/>
    <w:rsid w:val="00D11181"/>
    <w:rsid w:val="00D1183F"/>
    <w:rsid w:val="00D16AAF"/>
    <w:rsid w:val="00D17C53"/>
    <w:rsid w:val="00D20939"/>
    <w:rsid w:val="00D21C13"/>
    <w:rsid w:val="00D225AA"/>
    <w:rsid w:val="00D228F6"/>
    <w:rsid w:val="00D2764C"/>
    <w:rsid w:val="00D304C8"/>
    <w:rsid w:val="00D30926"/>
    <w:rsid w:val="00D3184E"/>
    <w:rsid w:val="00D337CC"/>
    <w:rsid w:val="00D35E7E"/>
    <w:rsid w:val="00D3759F"/>
    <w:rsid w:val="00D37C44"/>
    <w:rsid w:val="00D40108"/>
    <w:rsid w:val="00D4040F"/>
    <w:rsid w:val="00D40A67"/>
    <w:rsid w:val="00D418C8"/>
    <w:rsid w:val="00D430F1"/>
    <w:rsid w:val="00D43773"/>
    <w:rsid w:val="00D43A0B"/>
    <w:rsid w:val="00D44B56"/>
    <w:rsid w:val="00D45E73"/>
    <w:rsid w:val="00D53402"/>
    <w:rsid w:val="00D53991"/>
    <w:rsid w:val="00D53D22"/>
    <w:rsid w:val="00D57E24"/>
    <w:rsid w:val="00D631DA"/>
    <w:rsid w:val="00D64DCB"/>
    <w:rsid w:val="00D65DFD"/>
    <w:rsid w:val="00D67121"/>
    <w:rsid w:val="00D72144"/>
    <w:rsid w:val="00D73F48"/>
    <w:rsid w:val="00D74CD6"/>
    <w:rsid w:val="00D75CF5"/>
    <w:rsid w:val="00D774F6"/>
    <w:rsid w:val="00D80DA0"/>
    <w:rsid w:val="00D81B4C"/>
    <w:rsid w:val="00D83A18"/>
    <w:rsid w:val="00D86546"/>
    <w:rsid w:val="00D87126"/>
    <w:rsid w:val="00D90A22"/>
    <w:rsid w:val="00D92FEE"/>
    <w:rsid w:val="00D9381C"/>
    <w:rsid w:val="00D94015"/>
    <w:rsid w:val="00D97B41"/>
    <w:rsid w:val="00D97B73"/>
    <w:rsid w:val="00DA19E0"/>
    <w:rsid w:val="00DA3B9C"/>
    <w:rsid w:val="00DA3C8B"/>
    <w:rsid w:val="00DA3D51"/>
    <w:rsid w:val="00DA3E5D"/>
    <w:rsid w:val="00DA4015"/>
    <w:rsid w:val="00DA7934"/>
    <w:rsid w:val="00DB0901"/>
    <w:rsid w:val="00DB1656"/>
    <w:rsid w:val="00DB2109"/>
    <w:rsid w:val="00DB71BA"/>
    <w:rsid w:val="00DB7A05"/>
    <w:rsid w:val="00DC48EB"/>
    <w:rsid w:val="00DC61E8"/>
    <w:rsid w:val="00DC7A64"/>
    <w:rsid w:val="00DD3784"/>
    <w:rsid w:val="00DD51D5"/>
    <w:rsid w:val="00DD762E"/>
    <w:rsid w:val="00DE03F8"/>
    <w:rsid w:val="00DE3CB6"/>
    <w:rsid w:val="00DE48C3"/>
    <w:rsid w:val="00DE6847"/>
    <w:rsid w:val="00DF038F"/>
    <w:rsid w:val="00DF2CA8"/>
    <w:rsid w:val="00DF4795"/>
    <w:rsid w:val="00DF7F2F"/>
    <w:rsid w:val="00E00870"/>
    <w:rsid w:val="00E02104"/>
    <w:rsid w:val="00E041DC"/>
    <w:rsid w:val="00E04846"/>
    <w:rsid w:val="00E05EDE"/>
    <w:rsid w:val="00E0661E"/>
    <w:rsid w:val="00E11E29"/>
    <w:rsid w:val="00E12BB5"/>
    <w:rsid w:val="00E14646"/>
    <w:rsid w:val="00E1623D"/>
    <w:rsid w:val="00E162F4"/>
    <w:rsid w:val="00E2096E"/>
    <w:rsid w:val="00E240EF"/>
    <w:rsid w:val="00E27161"/>
    <w:rsid w:val="00E3020E"/>
    <w:rsid w:val="00E31C6C"/>
    <w:rsid w:val="00E3428B"/>
    <w:rsid w:val="00E34B0C"/>
    <w:rsid w:val="00E3510A"/>
    <w:rsid w:val="00E36DCD"/>
    <w:rsid w:val="00E36EBB"/>
    <w:rsid w:val="00E37D56"/>
    <w:rsid w:val="00E4017D"/>
    <w:rsid w:val="00E401E5"/>
    <w:rsid w:val="00E42D0F"/>
    <w:rsid w:val="00E45BD1"/>
    <w:rsid w:val="00E46722"/>
    <w:rsid w:val="00E47724"/>
    <w:rsid w:val="00E54D89"/>
    <w:rsid w:val="00E54E1F"/>
    <w:rsid w:val="00E56596"/>
    <w:rsid w:val="00E5795C"/>
    <w:rsid w:val="00E57B36"/>
    <w:rsid w:val="00E60E1B"/>
    <w:rsid w:val="00E62451"/>
    <w:rsid w:val="00E62B75"/>
    <w:rsid w:val="00E63677"/>
    <w:rsid w:val="00E64110"/>
    <w:rsid w:val="00E67909"/>
    <w:rsid w:val="00E70330"/>
    <w:rsid w:val="00E74A8E"/>
    <w:rsid w:val="00E74AB2"/>
    <w:rsid w:val="00E75066"/>
    <w:rsid w:val="00E7662A"/>
    <w:rsid w:val="00E77793"/>
    <w:rsid w:val="00E82D28"/>
    <w:rsid w:val="00E83474"/>
    <w:rsid w:val="00E84434"/>
    <w:rsid w:val="00E85B91"/>
    <w:rsid w:val="00E85F3F"/>
    <w:rsid w:val="00E867F9"/>
    <w:rsid w:val="00E9056F"/>
    <w:rsid w:val="00E90765"/>
    <w:rsid w:val="00E90CC9"/>
    <w:rsid w:val="00E958A2"/>
    <w:rsid w:val="00E97B1C"/>
    <w:rsid w:val="00EA2099"/>
    <w:rsid w:val="00EA221C"/>
    <w:rsid w:val="00EA38CC"/>
    <w:rsid w:val="00EA4509"/>
    <w:rsid w:val="00EA75D3"/>
    <w:rsid w:val="00EB2AEA"/>
    <w:rsid w:val="00EC0055"/>
    <w:rsid w:val="00EC0E76"/>
    <w:rsid w:val="00EC2CA7"/>
    <w:rsid w:val="00EC417B"/>
    <w:rsid w:val="00EC440B"/>
    <w:rsid w:val="00EC4A5C"/>
    <w:rsid w:val="00EC5B42"/>
    <w:rsid w:val="00EC607E"/>
    <w:rsid w:val="00ED2C52"/>
    <w:rsid w:val="00ED2DAE"/>
    <w:rsid w:val="00ED5ECF"/>
    <w:rsid w:val="00ED76E9"/>
    <w:rsid w:val="00EE0519"/>
    <w:rsid w:val="00EE0887"/>
    <w:rsid w:val="00EE1CAF"/>
    <w:rsid w:val="00EE4078"/>
    <w:rsid w:val="00EE5020"/>
    <w:rsid w:val="00EF000F"/>
    <w:rsid w:val="00EF1A42"/>
    <w:rsid w:val="00EF2A29"/>
    <w:rsid w:val="00EF2B5B"/>
    <w:rsid w:val="00EF2D1D"/>
    <w:rsid w:val="00EF35D7"/>
    <w:rsid w:val="00EF4CCF"/>
    <w:rsid w:val="00EF6108"/>
    <w:rsid w:val="00F02416"/>
    <w:rsid w:val="00F0357B"/>
    <w:rsid w:val="00F03FEC"/>
    <w:rsid w:val="00F077C4"/>
    <w:rsid w:val="00F07A31"/>
    <w:rsid w:val="00F116A9"/>
    <w:rsid w:val="00F11CDA"/>
    <w:rsid w:val="00F138B2"/>
    <w:rsid w:val="00F14F7A"/>
    <w:rsid w:val="00F17046"/>
    <w:rsid w:val="00F17612"/>
    <w:rsid w:val="00F20235"/>
    <w:rsid w:val="00F20A69"/>
    <w:rsid w:val="00F21FAE"/>
    <w:rsid w:val="00F232DE"/>
    <w:rsid w:val="00F2501E"/>
    <w:rsid w:val="00F25132"/>
    <w:rsid w:val="00F25B48"/>
    <w:rsid w:val="00F27A27"/>
    <w:rsid w:val="00F30E6C"/>
    <w:rsid w:val="00F31CE9"/>
    <w:rsid w:val="00F36A74"/>
    <w:rsid w:val="00F4005A"/>
    <w:rsid w:val="00F40B9D"/>
    <w:rsid w:val="00F42229"/>
    <w:rsid w:val="00F43588"/>
    <w:rsid w:val="00F45B4A"/>
    <w:rsid w:val="00F45DDF"/>
    <w:rsid w:val="00F4736C"/>
    <w:rsid w:val="00F500B6"/>
    <w:rsid w:val="00F51E1E"/>
    <w:rsid w:val="00F51E6D"/>
    <w:rsid w:val="00F51F78"/>
    <w:rsid w:val="00F54569"/>
    <w:rsid w:val="00F548AA"/>
    <w:rsid w:val="00F552BD"/>
    <w:rsid w:val="00F557AF"/>
    <w:rsid w:val="00F558A9"/>
    <w:rsid w:val="00F56493"/>
    <w:rsid w:val="00F57122"/>
    <w:rsid w:val="00F6013C"/>
    <w:rsid w:val="00F60848"/>
    <w:rsid w:val="00F60E88"/>
    <w:rsid w:val="00F620BC"/>
    <w:rsid w:val="00F62BCA"/>
    <w:rsid w:val="00F637C4"/>
    <w:rsid w:val="00F64A65"/>
    <w:rsid w:val="00F64BAF"/>
    <w:rsid w:val="00F673F3"/>
    <w:rsid w:val="00F727DA"/>
    <w:rsid w:val="00F73EA9"/>
    <w:rsid w:val="00F74CA8"/>
    <w:rsid w:val="00F80A3B"/>
    <w:rsid w:val="00F80C14"/>
    <w:rsid w:val="00F818FA"/>
    <w:rsid w:val="00F831D8"/>
    <w:rsid w:val="00F83F05"/>
    <w:rsid w:val="00F868FD"/>
    <w:rsid w:val="00F91241"/>
    <w:rsid w:val="00F9319E"/>
    <w:rsid w:val="00FA0AC9"/>
    <w:rsid w:val="00FA400B"/>
    <w:rsid w:val="00FA44E1"/>
    <w:rsid w:val="00FA56DD"/>
    <w:rsid w:val="00FB1150"/>
    <w:rsid w:val="00FB2A6F"/>
    <w:rsid w:val="00FB41C0"/>
    <w:rsid w:val="00FB5BC4"/>
    <w:rsid w:val="00FC06A6"/>
    <w:rsid w:val="00FC1507"/>
    <w:rsid w:val="00FC323F"/>
    <w:rsid w:val="00FC51D5"/>
    <w:rsid w:val="00FD2CE0"/>
    <w:rsid w:val="00FD31A2"/>
    <w:rsid w:val="00FE4882"/>
    <w:rsid w:val="00FE49BC"/>
    <w:rsid w:val="00FE62DC"/>
    <w:rsid w:val="00FE6848"/>
    <w:rsid w:val="00FE6B7E"/>
    <w:rsid w:val="00FE7470"/>
    <w:rsid w:val="00FE79E1"/>
    <w:rsid w:val="00FF0253"/>
    <w:rsid w:val="00FF15D1"/>
    <w:rsid w:val="00FF2C04"/>
    <w:rsid w:val="00FF3047"/>
    <w:rsid w:val="00FF46D1"/>
    <w:rsid w:val="00FF49CE"/>
    <w:rsid w:val="00FF5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villarejo</cp:lastModifiedBy>
  <cp:revision>42</cp:revision>
  <cp:lastPrinted>2015-09-10T14:57:00Z</cp:lastPrinted>
  <dcterms:created xsi:type="dcterms:W3CDTF">2015-09-10T14:58:00Z</dcterms:created>
  <dcterms:modified xsi:type="dcterms:W3CDTF">2015-10-10T03:36:00Z</dcterms:modified>
</cp:coreProperties>
</file>